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6"/>
        <w:gridCol w:w="1478"/>
        <w:gridCol w:w="1416"/>
        <w:gridCol w:w="1397"/>
        <w:gridCol w:w="2653"/>
      </w:tblGrid>
      <w:tr w:rsidR="009C4221" w:rsidRPr="009C4221" w:rsidTr="009C4221">
        <w:trPr>
          <w:trHeight w:val="33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bookmarkStart w:id="0" w:name="_GoBack"/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ead count Average wildtyp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ead count Average heterozygot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Fold chang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djusted p-value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ene ID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96.9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24.6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3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ps4l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645.7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495.4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092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402.8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41.1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10005L07Rik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959.9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07.9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6483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67.3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22.4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769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310.2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50.3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820431F20Rik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76.2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46.5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7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53.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1.8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3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ycp1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09.9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57.4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6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06.9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1.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C152164.1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19.8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89.1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8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734.7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867.6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Wiz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64.1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15.2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sf2ra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89.9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04.8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3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4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81.5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11.4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6853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52.1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26.2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22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1.0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6.6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3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222401L13Rik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5.2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08.7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5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54.9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38.5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1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93.2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37.7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21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85.3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99.2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6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97.7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9.0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6804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558.3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147.3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isd-ps1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36.2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3.3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0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23.5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73.2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20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57.0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0.8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10557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1.1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5.3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3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44.0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39.7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3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3.6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6.4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Lipo2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58.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38.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2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14.0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06.7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2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19.8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17.7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811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37.2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1.7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Mmp9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88.6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6.9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Otof</w:t>
            </w:r>
            <w:proofErr w:type="spellEnd"/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076.4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14.8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9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21.9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93.8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Fgf3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61.2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07.5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7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6672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63.7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15.9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tag3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50.7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47.1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ybrd1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00.3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38.4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Nlrp5-ps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99.8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64.6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7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isd-ps2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56.3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51.0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4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27.9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49.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Olig1</w:t>
            </w:r>
          </w:p>
        </w:tc>
      </w:tr>
      <w:tr w:rsidR="009C4221" w:rsidRPr="009C4221" w:rsidTr="009C4221">
        <w:trPr>
          <w:trHeight w:val="18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lastRenderedPageBreak/>
              <w:t>7.0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6.8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.2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4221" w:rsidRPr="009C4221" w:rsidRDefault="009C4221" w:rsidP="009C42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C4221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100a8</w:t>
            </w:r>
          </w:p>
        </w:tc>
      </w:tr>
      <w:bookmarkEnd w:id="0"/>
    </w:tbl>
    <w:p w:rsidR="002A677B" w:rsidRDefault="002A677B"/>
    <w:sectPr w:rsidR="002A6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09A"/>
    <w:rsid w:val="0015509A"/>
    <w:rsid w:val="002A677B"/>
    <w:rsid w:val="009C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1F997A-7B24-4E25-87D5-81CA6AE9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8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</dc:creator>
  <cp:keywords/>
  <dc:description/>
  <cp:lastModifiedBy>luke</cp:lastModifiedBy>
  <cp:revision>2</cp:revision>
  <dcterms:created xsi:type="dcterms:W3CDTF">2016-07-10T19:14:00Z</dcterms:created>
  <dcterms:modified xsi:type="dcterms:W3CDTF">2016-07-10T19:15:00Z</dcterms:modified>
</cp:coreProperties>
</file>